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76586" w14:textId="77777777" w:rsidR="003179A9" w:rsidRPr="00DB59E6" w:rsidRDefault="003179A9" w:rsidP="003179A9">
      <w:pPr>
        <w:rPr>
          <w:lang w:val="en-US"/>
        </w:rPr>
      </w:pPr>
      <w:r w:rsidRPr="00DB59E6">
        <w:rPr>
          <w:b/>
          <w:bCs/>
          <w:lang w:val="en-US"/>
        </w:rPr>
        <w:t>Supplementary Appendix</w:t>
      </w:r>
      <w:r w:rsidRPr="00DB59E6">
        <w:rPr>
          <w:lang w:val="en-US"/>
        </w:rPr>
        <w:t xml:space="preserve"> : </w:t>
      </w:r>
      <w:r w:rsidRPr="00DB59E6">
        <w:rPr>
          <w:lang w:val="en-US"/>
        </w:rPr>
        <w:br/>
      </w:r>
      <w:r w:rsidRPr="00DB59E6">
        <w:rPr>
          <w:lang w:val="en-US"/>
        </w:rPr>
        <w:br/>
      </w:r>
      <w:r w:rsidRPr="00DB59E6">
        <w:rPr>
          <w:b/>
          <w:bCs/>
          <w:lang w:val="en-US"/>
        </w:rPr>
        <w:t>Supplementary Table 1</w:t>
      </w:r>
      <w:r w:rsidRPr="00DB59E6">
        <w:rPr>
          <w:lang w:val="en-US"/>
        </w:rPr>
        <w:t>: Detailed skin histology scoring according to the Pathological Component Scoring System ([Rosales et al. (2016)]</w:t>
      </w:r>
    </w:p>
    <w:p w14:paraId="29AE988D" w14:textId="77777777" w:rsidR="003179A9" w:rsidRPr="00DB59E6" w:rsidRDefault="003179A9" w:rsidP="003179A9">
      <w:pPr>
        <w:rPr>
          <w:lang w:val="en-US"/>
        </w:rPr>
      </w:pPr>
    </w:p>
    <w:tbl>
      <w:tblPr>
        <w:tblW w:w="9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2390"/>
        <w:gridCol w:w="1350"/>
        <w:gridCol w:w="1710"/>
      </w:tblGrid>
      <w:tr w:rsidR="00DB59E6" w:rsidRPr="00DB59E6" w14:paraId="156B00D6" w14:textId="77777777" w:rsidTr="0062227B">
        <w:trPr>
          <w:trHeight w:val="680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F2F04" w14:textId="77777777" w:rsidR="003179A9" w:rsidRPr="00DB59E6" w:rsidRDefault="003179A9" w:rsidP="0062227B">
            <w:pPr>
              <w:jc w:val="center"/>
              <w:rPr>
                <w:b/>
                <w:bCs/>
              </w:rPr>
            </w:pPr>
            <w:r w:rsidRPr="00DB59E6">
              <w:rPr>
                <w:b/>
                <w:bCs/>
              </w:rPr>
              <w:t>PATHOLOGY SKIN COMPONENT SCORE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B8579" w14:textId="77777777" w:rsidR="003179A9" w:rsidRPr="00DB59E6" w:rsidRDefault="003179A9" w:rsidP="0062227B">
            <w:pPr>
              <w:jc w:val="center"/>
              <w:rPr>
                <w:b/>
                <w:bCs/>
              </w:rPr>
            </w:pPr>
            <w:r w:rsidRPr="00DB59E6">
              <w:rPr>
                <w:b/>
                <w:bCs/>
              </w:rPr>
              <w:t>Time of skin biopsy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C1E58" w14:textId="77777777" w:rsidR="003179A9" w:rsidRPr="00DB59E6" w:rsidRDefault="003179A9" w:rsidP="0062227B">
            <w:pPr>
              <w:jc w:val="center"/>
              <w:rPr>
                <w:b/>
                <w:bCs/>
              </w:rPr>
            </w:pPr>
            <w:r w:rsidRPr="00DB59E6">
              <w:rPr>
                <w:b/>
                <w:bCs/>
              </w:rPr>
              <w:t>SCS group (n=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C4CFF7" w14:textId="77777777" w:rsidR="003179A9" w:rsidRPr="00DB59E6" w:rsidRDefault="003179A9" w:rsidP="0062227B">
            <w:pPr>
              <w:jc w:val="center"/>
              <w:rPr>
                <w:b/>
                <w:bCs/>
              </w:rPr>
            </w:pPr>
            <w:r w:rsidRPr="00DB59E6">
              <w:rPr>
                <w:b/>
                <w:bCs/>
              </w:rPr>
              <w:t>SNMP group (n=3)</w:t>
            </w:r>
          </w:p>
        </w:tc>
      </w:tr>
      <w:tr w:rsidR="00DB59E6" w:rsidRPr="00DB59E6" w14:paraId="1A1F79DA" w14:textId="77777777" w:rsidTr="0062227B">
        <w:trPr>
          <w:trHeight w:val="320"/>
        </w:trPr>
        <w:tc>
          <w:tcPr>
            <w:tcW w:w="4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DDDF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Perivascular cells/dermal vessels</w:t>
            </w:r>
          </w:p>
          <w:p w14:paraId="734B7C77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(median (min, max)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D3DF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Transplantation +1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88E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618F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730813AC" w14:textId="77777777" w:rsidTr="0062227B">
        <w:trPr>
          <w:trHeight w:val="320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25DF0" w14:textId="77777777" w:rsidR="003179A9" w:rsidRPr="00DB59E6" w:rsidRDefault="003179A9" w:rsidP="0062227B">
            <w:pPr>
              <w:rPr>
                <w:b/>
                <w:bCs/>
                <w:i/>
                <w:iCs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2A8D70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End of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E5F2" w14:textId="77777777" w:rsidR="003179A9" w:rsidRPr="00DB59E6" w:rsidRDefault="003179A9" w:rsidP="0062227B">
            <w:pPr>
              <w:jc w:val="center"/>
            </w:pPr>
            <w:r w:rsidRPr="00DB59E6">
              <w:t>1 (1,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29BD" w14:textId="77777777" w:rsidR="003179A9" w:rsidRPr="00DB59E6" w:rsidRDefault="003179A9" w:rsidP="0062227B">
            <w:pPr>
              <w:jc w:val="center"/>
            </w:pPr>
            <w:r w:rsidRPr="00DB59E6">
              <w:t>1 (0, 1)</w:t>
            </w:r>
          </w:p>
        </w:tc>
      </w:tr>
      <w:tr w:rsidR="00DB59E6" w:rsidRPr="00DB59E6" w14:paraId="43CC7EE9" w14:textId="77777777" w:rsidTr="0062227B">
        <w:trPr>
          <w:trHeight w:val="320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94E3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Perivascular dermal infiltrate area</w:t>
            </w:r>
          </w:p>
          <w:p w14:paraId="2A47956B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(median (min, max)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F241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Transplantation +1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6CEB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743F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55A382FD" w14:textId="77777777" w:rsidTr="0062227B">
        <w:trPr>
          <w:trHeight w:val="320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D8B50" w14:textId="77777777" w:rsidR="003179A9" w:rsidRPr="00DB59E6" w:rsidRDefault="003179A9" w:rsidP="0062227B">
            <w:pPr>
              <w:rPr>
                <w:b/>
                <w:bCs/>
                <w:i/>
                <w:iCs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46274C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End of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6108" w14:textId="77777777" w:rsidR="003179A9" w:rsidRPr="00DB59E6" w:rsidRDefault="003179A9" w:rsidP="0062227B">
            <w:pPr>
              <w:jc w:val="center"/>
            </w:pPr>
            <w:r w:rsidRPr="00DB59E6">
              <w:t>1 (0,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4240" w14:textId="77777777" w:rsidR="003179A9" w:rsidRPr="00DB59E6" w:rsidRDefault="003179A9" w:rsidP="0062227B">
            <w:pPr>
              <w:jc w:val="center"/>
            </w:pPr>
            <w:r w:rsidRPr="00DB59E6">
              <w:t>0 (0, 1)</w:t>
            </w:r>
          </w:p>
        </w:tc>
      </w:tr>
      <w:tr w:rsidR="00DB59E6" w:rsidRPr="00DB59E6" w14:paraId="2B480EBF" w14:textId="77777777" w:rsidTr="0062227B">
        <w:trPr>
          <w:trHeight w:val="320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9EB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Luminal leukocytes/capillary or venule</w:t>
            </w:r>
          </w:p>
          <w:p w14:paraId="7C204FCB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(median (min, max)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0FA9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Transplantation +1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C69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EEA" w14:textId="77777777" w:rsidR="003179A9" w:rsidRPr="00DB59E6" w:rsidRDefault="003179A9" w:rsidP="0062227B">
            <w:pPr>
              <w:jc w:val="center"/>
            </w:pPr>
            <w:r w:rsidRPr="00DB59E6">
              <w:t>0 (0, 1)</w:t>
            </w:r>
          </w:p>
        </w:tc>
      </w:tr>
      <w:tr w:rsidR="00DB59E6" w:rsidRPr="00DB59E6" w14:paraId="67B59191" w14:textId="77777777" w:rsidTr="0062227B">
        <w:trPr>
          <w:trHeight w:val="320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A72E8" w14:textId="77777777" w:rsidR="003179A9" w:rsidRPr="00DB59E6" w:rsidRDefault="003179A9" w:rsidP="0062227B">
            <w:pPr>
              <w:rPr>
                <w:b/>
                <w:bCs/>
                <w:i/>
                <w:iCs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C6E6A1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End of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78BE" w14:textId="77777777" w:rsidR="003179A9" w:rsidRPr="00DB59E6" w:rsidRDefault="003179A9" w:rsidP="0062227B">
            <w:pPr>
              <w:jc w:val="center"/>
            </w:pPr>
            <w:r w:rsidRPr="00DB59E6">
              <w:t>2 (0, 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EB17" w14:textId="77777777" w:rsidR="003179A9" w:rsidRPr="00DB59E6" w:rsidRDefault="003179A9" w:rsidP="0062227B">
            <w:pPr>
              <w:jc w:val="center"/>
            </w:pPr>
            <w:r w:rsidRPr="00DB59E6">
              <w:t>1 (1, 1)</w:t>
            </w:r>
          </w:p>
        </w:tc>
      </w:tr>
      <w:tr w:rsidR="00DB59E6" w:rsidRPr="00DB59E6" w14:paraId="42EAAB4E" w14:textId="77777777" w:rsidTr="0062227B">
        <w:trPr>
          <w:trHeight w:val="320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5B11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Epidermal infiltrate</w:t>
            </w:r>
          </w:p>
          <w:p w14:paraId="45186A86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(median (min, max)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7E3B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Transplantation +1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853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C84B" w14:textId="77777777" w:rsidR="003179A9" w:rsidRPr="00DB59E6" w:rsidRDefault="003179A9" w:rsidP="0062227B">
            <w:pPr>
              <w:jc w:val="center"/>
            </w:pPr>
            <w:r w:rsidRPr="00DB59E6">
              <w:t>0 (0, 1)</w:t>
            </w:r>
          </w:p>
        </w:tc>
      </w:tr>
      <w:tr w:rsidR="00DB59E6" w:rsidRPr="00DB59E6" w14:paraId="02820513" w14:textId="77777777" w:rsidTr="0062227B">
        <w:trPr>
          <w:trHeight w:val="320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AA2CE" w14:textId="77777777" w:rsidR="003179A9" w:rsidRPr="00DB59E6" w:rsidRDefault="003179A9" w:rsidP="0062227B">
            <w:pPr>
              <w:rPr>
                <w:b/>
                <w:bCs/>
                <w:i/>
                <w:iCs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04A002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End of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7180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E103E" w14:textId="77777777" w:rsidR="003179A9" w:rsidRPr="00DB59E6" w:rsidRDefault="003179A9" w:rsidP="0062227B">
            <w:pPr>
              <w:jc w:val="center"/>
            </w:pPr>
            <w:r w:rsidRPr="00DB59E6">
              <w:t>0 (0,0)</w:t>
            </w:r>
          </w:p>
        </w:tc>
      </w:tr>
      <w:tr w:rsidR="00DB59E6" w:rsidRPr="00DB59E6" w14:paraId="1984D9CE" w14:textId="77777777" w:rsidTr="0062227B">
        <w:trPr>
          <w:trHeight w:val="320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689E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Epidermal apoptosis or necrosis</w:t>
            </w:r>
          </w:p>
          <w:p w14:paraId="70FF5083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(median (min, max)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9DA4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Transplantation +1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D5C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7F6A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0B587F24" w14:textId="77777777" w:rsidTr="0062227B">
        <w:trPr>
          <w:trHeight w:val="320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47494" w14:textId="77777777" w:rsidR="003179A9" w:rsidRPr="00DB59E6" w:rsidRDefault="003179A9" w:rsidP="0062227B">
            <w:pPr>
              <w:rPr>
                <w:b/>
                <w:bCs/>
                <w:i/>
                <w:iCs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1902D7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End of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F155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3433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01BD81A6" w14:textId="77777777" w:rsidTr="0062227B">
        <w:trPr>
          <w:trHeight w:val="320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503C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Endarteritis</w:t>
            </w:r>
          </w:p>
          <w:p w14:paraId="229CE491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(median (min, max)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F30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Transplantation +1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CD57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4179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37C27436" w14:textId="77777777" w:rsidTr="0062227B">
        <w:trPr>
          <w:trHeight w:val="320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363BE" w14:textId="77777777" w:rsidR="003179A9" w:rsidRPr="00DB59E6" w:rsidRDefault="003179A9" w:rsidP="0062227B">
            <w:pPr>
              <w:rPr>
                <w:b/>
                <w:bCs/>
                <w:i/>
                <w:iCs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B650D6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End of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DFF0" w14:textId="77777777" w:rsidR="003179A9" w:rsidRPr="00DB59E6" w:rsidRDefault="003179A9" w:rsidP="0062227B">
            <w:pPr>
              <w:jc w:val="center"/>
            </w:pPr>
            <w:r w:rsidRPr="00DB59E6">
              <w:t>0 (0, 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A485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27CA62CF" w14:textId="77777777" w:rsidTr="0062227B">
        <w:trPr>
          <w:trHeight w:val="320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09C5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Chronic allograft vasculopathy</w:t>
            </w:r>
          </w:p>
          <w:p w14:paraId="6F108F59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(median (min, max)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FCB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Transplantation +1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F53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886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402096CA" w14:textId="77777777" w:rsidTr="0062227B">
        <w:trPr>
          <w:trHeight w:val="320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D68C8" w14:textId="77777777" w:rsidR="003179A9" w:rsidRPr="00DB59E6" w:rsidRDefault="003179A9" w:rsidP="0062227B">
            <w:pPr>
              <w:rPr>
                <w:b/>
                <w:bCs/>
                <w:i/>
                <w:iCs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E9825E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End of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B3573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6CCB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432DBB6C" w14:textId="77777777" w:rsidTr="0062227B">
        <w:trPr>
          <w:trHeight w:val="320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491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Banff Grade</w:t>
            </w:r>
          </w:p>
          <w:p w14:paraId="33C718B5" w14:textId="77777777" w:rsidR="003179A9" w:rsidRPr="00DB59E6" w:rsidRDefault="003179A9" w:rsidP="0062227B">
            <w:pPr>
              <w:jc w:val="center"/>
              <w:rPr>
                <w:b/>
                <w:bCs/>
                <w:i/>
                <w:iCs/>
              </w:rPr>
            </w:pPr>
            <w:r w:rsidRPr="00DB59E6">
              <w:rPr>
                <w:b/>
                <w:bCs/>
                <w:i/>
                <w:iCs/>
              </w:rPr>
              <w:t>(median (min, max)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9CE9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Transplantation +1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995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B8B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  <w:tr w:rsidR="00DB59E6" w:rsidRPr="00DB59E6" w14:paraId="6B7DB808" w14:textId="77777777" w:rsidTr="0062227B">
        <w:trPr>
          <w:trHeight w:val="320"/>
        </w:trPr>
        <w:tc>
          <w:tcPr>
            <w:tcW w:w="4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BF59A" w14:textId="77777777" w:rsidR="003179A9" w:rsidRPr="00DB59E6" w:rsidRDefault="003179A9" w:rsidP="0062227B">
            <w:pPr>
              <w:rPr>
                <w:b/>
                <w:bCs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89E6D7" w14:textId="77777777" w:rsidR="003179A9" w:rsidRPr="00DB59E6" w:rsidRDefault="003179A9" w:rsidP="0062227B">
            <w:pPr>
              <w:rPr>
                <w:i/>
                <w:iCs/>
              </w:rPr>
            </w:pPr>
            <w:r w:rsidRPr="00DB59E6">
              <w:rPr>
                <w:i/>
                <w:iCs/>
              </w:rPr>
              <w:t>End of the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B467" w14:textId="77777777" w:rsidR="003179A9" w:rsidRPr="00DB59E6" w:rsidRDefault="003179A9" w:rsidP="0062227B">
            <w:pPr>
              <w:jc w:val="center"/>
            </w:pPr>
            <w:r w:rsidRPr="00DB59E6">
              <w:t>1 (1, 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9548" w14:textId="77777777" w:rsidR="003179A9" w:rsidRPr="00DB59E6" w:rsidRDefault="003179A9" w:rsidP="0062227B">
            <w:pPr>
              <w:jc w:val="center"/>
            </w:pPr>
            <w:r w:rsidRPr="00DB59E6">
              <w:t>0 (0, 0)</w:t>
            </w:r>
          </w:p>
        </w:tc>
      </w:tr>
    </w:tbl>
    <w:p w14:paraId="5109F2AE" w14:textId="77777777" w:rsidR="003E3500" w:rsidRPr="00DB59E6" w:rsidRDefault="003E3500"/>
    <w:sectPr w:rsidR="003E3500" w:rsidRPr="00DB59E6" w:rsidSect="00620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A9"/>
    <w:rsid w:val="00005494"/>
    <w:rsid w:val="00082F84"/>
    <w:rsid w:val="00092DED"/>
    <w:rsid w:val="000B2DEC"/>
    <w:rsid w:val="000D4E2C"/>
    <w:rsid w:val="00145933"/>
    <w:rsid w:val="00155945"/>
    <w:rsid w:val="001971E2"/>
    <w:rsid w:val="001A469F"/>
    <w:rsid w:val="001B148C"/>
    <w:rsid w:val="001E4ECD"/>
    <w:rsid w:val="002154BF"/>
    <w:rsid w:val="002157F9"/>
    <w:rsid w:val="00247047"/>
    <w:rsid w:val="002515AE"/>
    <w:rsid w:val="00290C80"/>
    <w:rsid w:val="002A3C7B"/>
    <w:rsid w:val="002F1A7D"/>
    <w:rsid w:val="003179A9"/>
    <w:rsid w:val="00362F2B"/>
    <w:rsid w:val="003D519E"/>
    <w:rsid w:val="003E3500"/>
    <w:rsid w:val="004247B3"/>
    <w:rsid w:val="00425231"/>
    <w:rsid w:val="00466C2B"/>
    <w:rsid w:val="00484F7F"/>
    <w:rsid w:val="00485715"/>
    <w:rsid w:val="005068AC"/>
    <w:rsid w:val="00523FF6"/>
    <w:rsid w:val="00564FBE"/>
    <w:rsid w:val="00597ABC"/>
    <w:rsid w:val="005B14BA"/>
    <w:rsid w:val="005C1A2D"/>
    <w:rsid w:val="00606B8F"/>
    <w:rsid w:val="006203D7"/>
    <w:rsid w:val="00626578"/>
    <w:rsid w:val="00641E6C"/>
    <w:rsid w:val="006477DC"/>
    <w:rsid w:val="00725397"/>
    <w:rsid w:val="0073719B"/>
    <w:rsid w:val="00750C86"/>
    <w:rsid w:val="00791293"/>
    <w:rsid w:val="007B2FA2"/>
    <w:rsid w:val="007C4F15"/>
    <w:rsid w:val="007D2217"/>
    <w:rsid w:val="007E49B0"/>
    <w:rsid w:val="00814303"/>
    <w:rsid w:val="0083271A"/>
    <w:rsid w:val="00874280"/>
    <w:rsid w:val="00881E0E"/>
    <w:rsid w:val="00890DE5"/>
    <w:rsid w:val="008A5A72"/>
    <w:rsid w:val="008E5A59"/>
    <w:rsid w:val="008E6CDB"/>
    <w:rsid w:val="008F44D3"/>
    <w:rsid w:val="00907AB4"/>
    <w:rsid w:val="009367C8"/>
    <w:rsid w:val="009370C9"/>
    <w:rsid w:val="009519B1"/>
    <w:rsid w:val="0095357A"/>
    <w:rsid w:val="00997BAA"/>
    <w:rsid w:val="009B0C69"/>
    <w:rsid w:val="009C70BF"/>
    <w:rsid w:val="00A25501"/>
    <w:rsid w:val="00A30006"/>
    <w:rsid w:val="00AD1AC4"/>
    <w:rsid w:val="00AF47C3"/>
    <w:rsid w:val="00B206A3"/>
    <w:rsid w:val="00B2140A"/>
    <w:rsid w:val="00B21C23"/>
    <w:rsid w:val="00B47B79"/>
    <w:rsid w:val="00B75C80"/>
    <w:rsid w:val="00BC24EC"/>
    <w:rsid w:val="00BE39E7"/>
    <w:rsid w:val="00C00349"/>
    <w:rsid w:val="00C05899"/>
    <w:rsid w:val="00C162F8"/>
    <w:rsid w:val="00C659F5"/>
    <w:rsid w:val="00CD6CF7"/>
    <w:rsid w:val="00D0713A"/>
    <w:rsid w:val="00D13EE2"/>
    <w:rsid w:val="00D30A96"/>
    <w:rsid w:val="00D32D15"/>
    <w:rsid w:val="00D558F5"/>
    <w:rsid w:val="00D57A07"/>
    <w:rsid w:val="00D711FB"/>
    <w:rsid w:val="00D726EC"/>
    <w:rsid w:val="00D7510D"/>
    <w:rsid w:val="00D86BAD"/>
    <w:rsid w:val="00D91E76"/>
    <w:rsid w:val="00D96FE2"/>
    <w:rsid w:val="00DA0E0F"/>
    <w:rsid w:val="00DB59E6"/>
    <w:rsid w:val="00DC31D3"/>
    <w:rsid w:val="00DE2FCF"/>
    <w:rsid w:val="00E04C5F"/>
    <w:rsid w:val="00E07E1F"/>
    <w:rsid w:val="00E2669A"/>
    <w:rsid w:val="00E33C6E"/>
    <w:rsid w:val="00E90FD0"/>
    <w:rsid w:val="00EE558F"/>
    <w:rsid w:val="00F4140E"/>
    <w:rsid w:val="00F62788"/>
    <w:rsid w:val="00F63B98"/>
    <w:rsid w:val="00FC25B3"/>
    <w:rsid w:val="00FE0D30"/>
    <w:rsid w:val="00FE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9AEF"/>
  <w15:chartTrackingRefBased/>
  <w15:docId w15:val="{08561E03-9F1F-C44A-86F3-9FA850B7A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s Berkane</dc:creator>
  <cp:keywords/>
  <dc:description/>
  <cp:lastModifiedBy>Lara Stead</cp:lastModifiedBy>
  <cp:revision>2</cp:revision>
  <dcterms:created xsi:type="dcterms:W3CDTF">2024-03-07T23:05:00Z</dcterms:created>
  <dcterms:modified xsi:type="dcterms:W3CDTF">2024-05-01T14:36:00Z</dcterms:modified>
</cp:coreProperties>
</file>